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2250"/>
        <w:gridCol w:w="866"/>
        <w:gridCol w:w="1744"/>
        <w:gridCol w:w="1212"/>
        <w:gridCol w:w="1404"/>
        <w:gridCol w:w="1884"/>
      </w:tblGrid>
      <w:tr w:rsidR="0098089A" w:rsidRPr="003669ED" w14:paraId="4772BE6A" w14:textId="77777777" w:rsidTr="00AC692E">
        <w:trPr>
          <w:trHeight w:val="340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605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1DF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21DB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D74E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91D8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E26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5% CI</w:t>
            </w:r>
          </w:p>
        </w:tc>
      </w:tr>
      <w:tr w:rsidR="0098089A" w:rsidRPr="00755527" w14:paraId="4AD8161B" w14:textId="77777777" w:rsidTr="00AC692E">
        <w:trPr>
          <w:trHeight w:val="320"/>
        </w:trPr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C93E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Sharing</w:t>
            </w:r>
          </w:p>
        </w:tc>
      </w:tr>
      <w:tr w:rsidR="0098089A" w:rsidRPr="003669ED" w14:paraId="6B32ABCB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E7B1" w14:textId="77777777" w:rsidR="0098089A" w:rsidRPr="00755527" w:rsidRDefault="0098089A" w:rsidP="00AC69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1FF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2E4E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48CB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4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6125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AA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3,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8089A" w:rsidRPr="003669ED" w14:paraId="706499C2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8DE0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78E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2E6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024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6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538D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D43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, 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8089A" w:rsidRPr="003669ED" w14:paraId="42B38055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A26F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Spor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590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9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604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EDB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A22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850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8089A" w:rsidRPr="003669ED" w14:paraId="0438C34F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1837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FEE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8128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B14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28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B64D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577A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8089A" w:rsidRPr="003669ED" w14:paraId="60917C9E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550A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Control x Ye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21F8" w14:textId="77777777" w:rsidR="0098089A" w:rsidRPr="00755527" w:rsidRDefault="0098089A" w:rsidP="00AC69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FEC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88A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75A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A0D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8089A" w:rsidRPr="003669ED" w14:paraId="0E294A5A" w14:textId="77777777" w:rsidTr="00AC692E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9B8E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Sport x Yea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6E7B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1AA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8A4D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707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1318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8089A" w:rsidRPr="00755527" w14:paraId="26457959" w14:textId="77777777" w:rsidTr="00AC692E">
        <w:trPr>
          <w:trHeight w:val="320"/>
        </w:trPr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0EDF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Index of Empathy for Children and Adolescents</w:t>
            </w:r>
          </w:p>
        </w:tc>
      </w:tr>
      <w:tr w:rsidR="0098089A" w:rsidRPr="003669ED" w14:paraId="14E22346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1A3B" w14:textId="77777777" w:rsidR="0098089A" w:rsidRPr="00755527" w:rsidRDefault="0098089A" w:rsidP="00AC69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2D8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D463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97EF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21.6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679D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F04A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0.48, 0.58]</w:t>
            </w:r>
          </w:p>
        </w:tc>
      </w:tr>
      <w:tr w:rsidR="0098089A" w:rsidRPr="003669ED" w14:paraId="3C7154DC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67B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E36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0E1B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0F47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0.1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FF2C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F6F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7, 0.06]</w:t>
            </w:r>
          </w:p>
        </w:tc>
      </w:tr>
      <w:tr w:rsidR="0098089A" w:rsidRPr="003669ED" w14:paraId="5E50F815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4619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Spor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268B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66D5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C607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6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F3C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EF1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4, 0.09]</w:t>
            </w:r>
          </w:p>
        </w:tc>
      </w:tr>
      <w:tr w:rsidR="0098089A" w:rsidRPr="003669ED" w14:paraId="2C4190A6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1658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0A35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5DBB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BDE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2123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E38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1, 0.03]</w:t>
            </w:r>
          </w:p>
        </w:tc>
      </w:tr>
      <w:tr w:rsidR="0098089A" w:rsidRPr="003669ED" w14:paraId="074081C9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0067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king Memor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4FED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0F23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9BF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1BEF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B6C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0.01, 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8089A" w:rsidRPr="003669ED" w14:paraId="4F94766C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9D70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Control x Ye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ABF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6AF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6037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EE75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52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2, 0.03]</w:t>
            </w:r>
          </w:p>
        </w:tc>
      </w:tr>
      <w:tr w:rsidR="0098089A" w:rsidRPr="003669ED" w14:paraId="6B462EC9" w14:textId="77777777" w:rsidTr="00AC692E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F95C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Sport x Yea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F604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EF1E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0873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62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03F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AC3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2, 0.04]</w:t>
            </w:r>
          </w:p>
        </w:tc>
      </w:tr>
      <w:tr w:rsidR="0098089A" w:rsidRPr="00755527" w14:paraId="3BAC05FD" w14:textId="77777777" w:rsidTr="00AC692E">
        <w:trPr>
          <w:trHeight w:val="320"/>
        </w:trPr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D04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Reading the Mind in the Eyes</w:t>
            </w:r>
          </w:p>
        </w:tc>
      </w:tr>
      <w:tr w:rsidR="0098089A" w:rsidRPr="003669ED" w14:paraId="2D1823B2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9ECA" w14:textId="77777777" w:rsidR="0098089A" w:rsidRPr="00755527" w:rsidRDefault="0098089A" w:rsidP="00AC69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8A18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84F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1E8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19.59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BAE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B038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0.46, 0.57]</w:t>
            </w:r>
          </w:p>
        </w:tc>
      </w:tr>
      <w:tr w:rsidR="0098089A" w:rsidRPr="003669ED" w14:paraId="1519E708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24DB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9A1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FE2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246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0.29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A39E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A53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8, 0.06]</w:t>
            </w:r>
          </w:p>
        </w:tc>
      </w:tr>
      <w:tr w:rsidR="0098089A" w:rsidRPr="003669ED" w14:paraId="6C2E104F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CC4A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Spor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F71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C41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94BA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1.2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789D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FF17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3, 0.12]</w:t>
            </w:r>
          </w:p>
        </w:tc>
      </w:tr>
      <w:tr w:rsidR="0098089A" w:rsidRPr="003669ED" w14:paraId="4C5A1757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A9C0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F8C1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BAF5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47B4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5.69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CA97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C29E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0.03, 0.06]</w:t>
            </w:r>
          </w:p>
        </w:tc>
      </w:tr>
      <w:tr w:rsidR="0098089A" w:rsidRPr="003669ED" w14:paraId="4990AEED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4CAF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Control x Ye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9483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559B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0A6D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DFBF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8EA8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2, 0.03]</w:t>
            </w:r>
          </w:p>
        </w:tc>
      </w:tr>
      <w:tr w:rsidR="0098089A" w:rsidRPr="003669ED" w14:paraId="5377A72A" w14:textId="77777777" w:rsidTr="00AC692E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A984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Sport x Yea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0A9E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04D3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9B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EFE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6F3F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1, 0.03]</w:t>
            </w:r>
          </w:p>
        </w:tc>
      </w:tr>
      <w:tr w:rsidR="0098089A" w:rsidRPr="00755527" w14:paraId="44A2B402" w14:textId="77777777" w:rsidTr="00AC692E">
        <w:trPr>
          <w:trHeight w:val="320"/>
        </w:trPr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EA06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Fiction Emotion-Matching</w:t>
            </w:r>
          </w:p>
        </w:tc>
      </w:tr>
      <w:tr w:rsidR="0098089A" w:rsidRPr="003669ED" w14:paraId="30365232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83AC" w14:textId="77777777" w:rsidR="0098089A" w:rsidRPr="00755527" w:rsidRDefault="0098089A" w:rsidP="00AC69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3A3F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57C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65C8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13.9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6021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ADD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0.61, 0.82]</w:t>
            </w:r>
          </w:p>
        </w:tc>
      </w:tr>
      <w:tr w:rsidR="0098089A" w:rsidRPr="003669ED" w14:paraId="3252B173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2573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8C17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03A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16F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0.58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2B7C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1A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18, 0.10]</w:t>
            </w:r>
          </w:p>
        </w:tc>
      </w:tr>
      <w:tr w:rsidR="0098089A" w:rsidRPr="003669ED" w14:paraId="74A29FA3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58F4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Spor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9C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4508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2E87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DD2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7237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8, 0.20]</w:t>
            </w:r>
          </w:p>
        </w:tc>
      </w:tr>
      <w:tr w:rsidR="0098089A" w:rsidRPr="003669ED" w14:paraId="0074E5FC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3391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053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CF2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581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3.0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88D4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0D6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0.02, 0.08]</w:t>
            </w:r>
          </w:p>
        </w:tc>
      </w:tr>
      <w:tr w:rsidR="0098089A" w:rsidRPr="003669ED" w14:paraId="4E173FCF" w14:textId="77777777" w:rsidTr="00AC692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9A50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Control x Ye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B784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4119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1ACC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1.06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F38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62C0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7, 0.02]</w:t>
            </w:r>
          </w:p>
        </w:tc>
      </w:tr>
      <w:tr w:rsidR="0098089A" w:rsidRPr="003669ED" w14:paraId="407EE09D" w14:textId="77777777" w:rsidTr="00AC692E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BCCA" w14:textId="77777777" w:rsidR="0098089A" w:rsidRPr="00755527" w:rsidRDefault="0098089A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Sport x Yea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945B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25462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E7AE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-2.3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BAE8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0EB4" w14:textId="77777777" w:rsidR="0098089A" w:rsidRPr="00755527" w:rsidRDefault="0098089A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527">
              <w:rPr>
                <w:rFonts w:ascii="Times New Roman" w:eastAsia="Times New Roman" w:hAnsi="Times New Roman" w:cs="Times New Roman"/>
                <w:color w:val="000000"/>
              </w:rPr>
              <w:t>[-0.09, -0.01]</w:t>
            </w:r>
          </w:p>
        </w:tc>
      </w:tr>
    </w:tbl>
    <w:p w14:paraId="68152D33" w14:textId="77777777" w:rsidR="009138C8" w:rsidRDefault="009138C8"/>
    <w:sectPr w:rsidR="00913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89A"/>
    <w:rsid w:val="009138C8"/>
    <w:rsid w:val="0098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3E085"/>
  <w15:chartTrackingRefBased/>
  <w15:docId w15:val="{7BCD7237-E21E-BF46-906F-DE41B9C7C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 Villanueva</dc:creator>
  <cp:keywords/>
  <dc:description/>
  <cp:lastModifiedBy>Jed Villanueva</cp:lastModifiedBy>
  <cp:revision>1</cp:revision>
  <dcterms:created xsi:type="dcterms:W3CDTF">2024-01-12T21:29:00Z</dcterms:created>
  <dcterms:modified xsi:type="dcterms:W3CDTF">2024-01-12T21:29:00Z</dcterms:modified>
</cp:coreProperties>
</file>